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DB3BC" w14:textId="77777777" w:rsidR="00B83BEE" w:rsidRDefault="00B83BEE"/>
    <w:p w14:paraId="22BA88F7" w14:textId="77777777" w:rsidR="00B83BEE" w:rsidRDefault="00B83BEE"/>
    <w:p w14:paraId="50B21FD9" w14:textId="77777777" w:rsidR="00B83BEE" w:rsidRDefault="00B83BEE"/>
    <w:p w14:paraId="1FCAA6C0" w14:textId="7413FA4E" w:rsidR="00B83BEE" w:rsidRDefault="00B83BEE" w:rsidP="00B83BE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rainers, 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>aters</w:t>
      </w:r>
      <w:r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 xml:space="preserve">xaminees 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 xml:space="preserve">Feedback 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 xml:space="preserve">with the OSCE </w:t>
      </w:r>
      <w:r w:rsidR="007F7755">
        <w:rPr>
          <w:rFonts w:asciiTheme="majorBidi" w:hAnsiTheme="majorBidi" w:cstheme="majorBidi"/>
          <w:b/>
          <w:bCs/>
          <w:sz w:val="24"/>
          <w:szCs w:val="24"/>
        </w:rPr>
        <w:t>Orientation/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>raining</w:t>
      </w:r>
    </w:p>
    <w:p w14:paraId="1C62EA63" w14:textId="77777777" w:rsidR="00B83BEE" w:rsidRDefault="00B83BEE" w:rsidP="00B83BE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216B1C1" w14:textId="0E301F42" w:rsidR="00B83BEE" w:rsidRDefault="00B83BEE" w:rsidP="00B83BEE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rainers</w:t>
      </w:r>
      <w:r w:rsidRPr="00B83BE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(</w:t>
      </w:r>
      <w:r w:rsidRPr="00B83BEE">
        <w:rPr>
          <w:rFonts w:asciiTheme="majorBidi" w:hAnsiTheme="majorBidi" w:cstheme="majorBidi"/>
          <w:b/>
          <w:bCs/>
          <w:i/>
          <w:iCs/>
          <w:sz w:val="24"/>
          <w:szCs w:val="24"/>
        </w:rPr>
        <w:t>Observers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)</w:t>
      </w:r>
      <w:r w:rsidRPr="00B83BE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>Feedback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70"/>
        <w:gridCol w:w="3820"/>
        <w:gridCol w:w="1842"/>
        <w:gridCol w:w="1843"/>
        <w:gridCol w:w="1843"/>
      </w:tblGrid>
      <w:tr w:rsidR="00B83BEE" w14:paraId="2B615132" w14:textId="77777777" w:rsidTr="00B83BEE">
        <w:trPr>
          <w:trHeight w:val="454"/>
        </w:trPr>
        <w:tc>
          <w:tcPr>
            <w:tcW w:w="570" w:type="dxa"/>
            <w:vAlign w:val="center"/>
          </w:tcPr>
          <w:p w14:paraId="7B734D5C" w14:textId="5D9CBC7A" w:rsidR="00B83BEE" w:rsidRDefault="00B83BEE" w:rsidP="00B83B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820" w:type="dxa"/>
            <w:vAlign w:val="center"/>
          </w:tcPr>
          <w:p w14:paraId="116BC061" w14:textId="49EA303C" w:rsidR="00B83BEE" w:rsidRDefault="00B83BEE" w:rsidP="00B83B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edback</w:t>
            </w:r>
          </w:p>
        </w:tc>
        <w:tc>
          <w:tcPr>
            <w:tcW w:w="1842" w:type="dxa"/>
            <w:vAlign w:val="center"/>
          </w:tcPr>
          <w:p w14:paraId="3C733F45" w14:textId="77777777" w:rsidR="00B83BEE" w:rsidRDefault="00B83BEE" w:rsidP="00B83B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  <w:p w14:paraId="6DC009C0" w14:textId="5A31FD0A" w:rsidR="00B83BEE" w:rsidRDefault="00B83BEE" w:rsidP="00B83B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843" w:type="dxa"/>
            <w:vAlign w:val="center"/>
          </w:tcPr>
          <w:p w14:paraId="398ED619" w14:textId="77777777" w:rsidR="00B83BEE" w:rsidRDefault="00B83BEE" w:rsidP="00B83B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ally Agree</w:t>
            </w:r>
          </w:p>
          <w:p w14:paraId="7B42F3A5" w14:textId="218CCCCA" w:rsidR="00B83BEE" w:rsidRDefault="00B83BEE" w:rsidP="00B83B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843" w:type="dxa"/>
            <w:vAlign w:val="center"/>
          </w:tcPr>
          <w:p w14:paraId="143AEB21" w14:textId="2ECD3EAB" w:rsidR="00B83BEE" w:rsidRDefault="00B83BEE" w:rsidP="00B83B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14:paraId="528A0C88" w14:textId="00590E55" w:rsidR="00B83BEE" w:rsidRDefault="00B83BEE" w:rsidP="00B83B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)</w:t>
            </w:r>
          </w:p>
        </w:tc>
      </w:tr>
      <w:tr w:rsidR="00B83BEE" w14:paraId="693425D9" w14:textId="77777777" w:rsidTr="007B741A">
        <w:trPr>
          <w:trHeight w:val="454"/>
        </w:trPr>
        <w:tc>
          <w:tcPr>
            <w:tcW w:w="570" w:type="dxa"/>
            <w:vAlign w:val="center"/>
          </w:tcPr>
          <w:p w14:paraId="4F74C168" w14:textId="6473BE3A" w:rsidR="00B83BEE" w:rsidRPr="007B741A" w:rsidRDefault="007B741A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20" w:type="dxa"/>
            <w:vAlign w:val="center"/>
          </w:tcPr>
          <w:p w14:paraId="4D2C8F3E" w14:textId="4DE1126B" w:rsidR="00B83BEE" w:rsidRPr="007B741A" w:rsidRDefault="007B741A" w:rsidP="007B741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The goals and objectives</w:t>
            </w:r>
            <w:r w:rsidRPr="007B741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f the </w:t>
            </w:r>
            <w:r w:rsidRPr="007B741A">
              <w:rPr>
                <w:rFonts w:asciiTheme="majorBidi" w:hAnsiTheme="majorBidi" w:cstheme="majorBidi"/>
                <w:sz w:val="24"/>
                <w:szCs w:val="24"/>
              </w:rPr>
              <w:t xml:space="preserve">OSC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rientation/training (</w:t>
            </w:r>
            <w:r w:rsidRPr="007B741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ilot te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is</w:t>
            </w:r>
            <w:r w:rsidRPr="007B741A">
              <w:rPr>
                <w:rFonts w:asciiTheme="majorBidi" w:hAnsiTheme="majorBidi" w:cstheme="majorBidi"/>
                <w:sz w:val="24"/>
                <w:szCs w:val="24"/>
              </w:rPr>
              <w:t xml:space="preserve"> achiev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B741A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1842" w:type="dxa"/>
            <w:vAlign w:val="center"/>
          </w:tcPr>
          <w:p w14:paraId="41801CE8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AE1D2E2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46429CD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BEE" w14:paraId="3B48283F" w14:textId="77777777" w:rsidTr="007B741A">
        <w:trPr>
          <w:trHeight w:val="454"/>
        </w:trPr>
        <w:tc>
          <w:tcPr>
            <w:tcW w:w="570" w:type="dxa"/>
            <w:vAlign w:val="center"/>
          </w:tcPr>
          <w:p w14:paraId="109CEEFF" w14:textId="4755B5C6" w:rsidR="00B83BEE" w:rsidRPr="007B741A" w:rsidRDefault="007B741A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0" w:type="dxa"/>
            <w:vAlign w:val="center"/>
          </w:tcPr>
          <w:p w14:paraId="6F895518" w14:textId="5C9F5D6A" w:rsidR="00B83BEE" w:rsidRPr="007B741A" w:rsidRDefault="007B741A" w:rsidP="007B741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The examinees followed the OSCE instructions very we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02927D39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8DA9ECA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60A963D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BEE" w14:paraId="13F4D94B" w14:textId="77777777" w:rsidTr="007B741A">
        <w:trPr>
          <w:trHeight w:val="454"/>
        </w:trPr>
        <w:tc>
          <w:tcPr>
            <w:tcW w:w="570" w:type="dxa"/>
            <w:vAlign w:val="center"/>
          </w:tcPr>
          <w:p w14:paraId="5A3CC0D1" w14:textId="3E2B4CB0" w:rsidR="00B83BEE" w:rsidRPr="007B741A" w:rsidRDefault="007B741A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820" w:type="dxa"/>
            <w:vAlign w:val="center"/>
          </w:tcPr>
          <w:p w14:paraId="67BDFA26" w14:textId="68CF898A" w:rsidR="00B83BEE" w:rsidRPr="007B741A" w:rsidRDefault="007B741A" w:rsidP="007B741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The OSCE raters followed their tasks according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7E32770A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10DC8C5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8DC1D6F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BEE" w14:paraId="087D667A" w14:textId="77777777" w:rsidTr="007B741A">
        <w:trPr>
          <w:trHeight w:val="454"/>
        </w:trPr>
        <w:tc>
          <w:tcPr>
            <w:tcW w:w="570" w:type="dxa"/>
            <w:vAlign w:val="center"/>
          </w:tcPr>
          <w:p w14:paraId="3340DE26" w14:textId="1E29DB06" w:rsidR="00B83BEE" w:rsidRPr="007B741A" w:rsidRDefault="007B741A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820" w:type="dxa"/>
            <w:vAlign w:val="center"/>
          </w:tcPr>
          <w:p w14:paraId="5A9731B8" w14:textId="7CDC71C2" w:rsidR="00B83BEE" w:rsidRPr="007B741A" w:rsidRDefault="007B741A" w:rsidP="007B741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 xml:space="preserve">The OSCE organizer and </w:t>
            </w:r>
            <w:r w:rsidRPr="007B741A">
              <w:rPr>
                <w:rFonts w:asciiTheme="majorBidi" w:hAnsiTheme="majorBidi" w:cstheme="majorBidi"/>
                <w:sz w:val="24"/>
                <w:szCs w:val="24"/>
              </w:rPr>
              <w:t>timekeeper</w:t>
            </w:r>
            <w:r w:rsidRPr="007B741A">
              <w:rPr>
                <w:rFonts w:asciiTheme="majorBidi" w:hAnsiTheme="majorBidi" w:cstheme="majorBidi"/>
                <w:sz w:val="24"/>
                <w:szCs w:val="24"/>
              </w:rPr>
              <w:t xml:space="preserve"> followed their task according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755B387B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792C251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4356C2C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BEE" w14:paraId="02592381" w14:textId="77777777" w:rsidTr="007B741A">
        <w:trPr>
          <w:trHeight w:val="454"/>
        </w:trPr>
        <w:tc>
          <w:tcPr>
            <w:tcW w:w="570" w:type="dxa"/>
            <w:vAlign w:val="center"/>
          </w:tcPr>
          <w:p w14:paraId="4DD10AB2" w14:textId="46C43BE9" w:rsidR="00B83BEE" w:rsidRPr="007B741A" w:rsidRDefault="007B741A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820" w:type="dxa"/>
            <w:vAlign w:val="center"/>
          </w:tcPr>
          <w:p w14:paraId="6794273A" w14:textId="30051EA2" w:rsidR="00B83BEE" w:rsidRPr="007B741A" w:rsidRDefault="007B741A" w:rsidP="007B741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The recommended time of each cycle was followed according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39B1D0BC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5A18F04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1F87AAC" w14:textId="77777777" w:rsidR="00B83BEE" w:rsidRPr="007B741A" w:rsidRDefault="00B83BEE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741A" w14:paraId="264A39A3" w14:textId="77777777" w:rsidTr="007B741A">
        <w:trPr>
          <w:trHeight w:val="454"/>
        </w:trPr>
        <w:tc>
          <w:tcPr>
            <w:tcW w:w="570" w:type="dxa"/>
            <w:vAlign w:val="center"/>
          </w:tcPr>
          <w:p w14:paraId="0BB908C2" w14:textId="0891F743" w:rsidR="007B741A" w:rsidRPr="007B741A" w:rsidRDefault="007B741A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820" w:type="dxa"/>
            <w:vAlign w:val="center"/>
          </w:tcPr>
          <w:p w14:paraId="5491A329" w14:textId="2AE6B294" w:rsidR="007B741A" w:rsidRPr="007B741A" w:rsidRDefault="007B741A" w:rsidP="007B741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 xml:space="preserve">The overall conduct of the OSCE </w:t>
            </w:r>
            <w:r w:rsidR="00B532F9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7B741A">
              <w:rPr>
                <w:rFonts w:asciiTheme="majorBidi" w:hAnsiTheme="majorBidi" w:cstheme="majorBidi"/>
                <w:sz w:val="24"/>
                <w:szCs w:val="24"/>
              </w:rPr>
              <w:t xml:space="preserve"> organiz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722D4DEF" w14:textId="77777777" w:rsidR="007B741A" w:rsidRPr="007B741A" w:rsidRDefault="007B741A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F13B532" w14:textId="77777777" w:rsidR="007B741A" w:rsidRPr="007B741A" w:rsidRDefault="007B741A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21B243E" w14:textId="77777777" w:rsidR="007B741A" w:rsidRPr="007B741A" w:rsidRDefault="007B741A" w:rsidP="00B83B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1D7C18C" w14:textId="77777777" w:rsidR="00B83BEE" w:rsidRPr="00B83BEE" w:rsidRDefault="00B83BEE" w:rsidP="00B83BE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4E8722D" w14:textId="694B6DE6" w:rsidR="007B741A" w:rsidRDefault="007B741A" w:rsidP="007B741A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Raters 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>Feedback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70"/>
        <w:gridCol w:w="3820"/>
        <w:gridCol w:w="1842"/>
        <w:gridCol w:w="1843"/>
        <w:gridCol w:w="1843"/>
      </w:tblGrid>
      <w:tr w:rsidR="007B741A" w14:paraId="1DE086D4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24710F73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820" w:type="dxa"/>
            <w:vAlign w:val="center"/>
          </w:tcPr>
          <w:p w14:paraId="206A8639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edback</w:t>
            </w:r>
          </w:p>
        </w:tc>
        <w:tc>
          <w:tcPr>
            <w:tcW w:w="1842" w:type="dxa"/>
            <w:vAlign w:val="center"/>
          </w:tcPr>
          <w:p w14:paraId="31ABEB36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  <w:p w14:paraId="2B6B3A6E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843" w:type="dxa"/>
            <w:vAlign w:val="center"/>
          </w:tcPr>
          <w:p w14:paraId="4BAD5032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ally Agree</w:t>
            </w:r>
          </w:p>
          <w:p w14:paraId="52EA7DE2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843" w:type="dxa"/>
            <w:vAlign w:val="center"/>
          </w:tcPr>
          <w:p w14:paraId="08EC1A47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14:paraId="64B8BABB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)</w:t>
            </w:r>
          </w:p>
        </w:tc>
      </w:tr>
      <w:tr w:rsidR="007B741A" w14:paraId="70D3EFFB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49A14643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20" w:type="dxa"/>
            <w:vAlign w:val="center"/>
          </w:tcPr>
          <w:p w14:paraId="4B114A9C" w14:textId="1B939EC0" w:rsidR="007B741A" w:rsidRPr="007B741A" w:rsidRDefault="007B741A" w:rsidP="001D79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The channel/method of delivering OSCE orie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training</w:t>
            </w:r>
            <w:r w:rsidRPr="007B741A">
              <w:rPr>
                <w:rFonts w:asciiTheme="majorBidi" w:hAnsiTheme="majorBidi" w:cstheme="majorBidi"/>
                <w:sz w:val="24"/>
                <w:szCs w:val="24"/>
              </w:rPr>
              <w:t xml:space="preserve"> is effective and effici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71682D71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4A44209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C862204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741A" w14:paraId="653AE943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0DAA6C31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0" w:type="dxa"/>
            <w:vAlign w:val="center"/>
          </w:tcPr>
          <w:p w14:paraId="5E055EF4" w14:textId="647C4472" w:rsidR="007B741A" w:rsidRPr="007B741A" w:rsidRDefault="007B741A" w:rsidP="001D79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I felt prepared rating the examinees during summative OS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0F18979A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D7CA412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1AF180F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741A" w14:paraId="2E660CE2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2013AC3F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820" w:type="dxa"/>
            <w:vAlign w:val="center"/>
          </w:tcPr>
          <w:p w14:paraId="2DC3BEDC" w14:textId="058BEFD4" w:rsidR="007B741A" w:rsidRPr="007B741A" w:rsidRDefault="007B741A" w:rsidP="001D79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I felt more confidence in rating the examinees during summative OS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497DCCD2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A277864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74287F1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741A" w14:paraId="530799A2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1C08F5E6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820" w:type="dxa"/>
            <w:vAlign w:val="center"/>
          </w:tcPr>
          <w:p w14:paraId="1ECE2A16" w14:textId="33A776F1" w:rsidR="007B741A" w:rsidRPr="007B741A" w:rsidRDefault="007B741A" w:rsidP="001D79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I felt less anxious and stress rating the examinees after the orie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663143F0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B084600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772327C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741A" w14:paraId="7114BBBD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659DCCD7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820" w:type="dxa"/>
            <w:vAlign w:val="center"/>
          </w:tcPr>
          <w:p w14:paraId="71C85102" w14:textId="093DEAB2" w:rsidR="007B741A" w:rsidRPr="007B741A" w:rsidRDefault="007B741A" w:rsidP="001D79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The overall goals and objectives of the OSCE orie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training</w:t>
            </w:r>
            <w:r w:rsidRPr="007B741A">
              <w:rPr>
                <w:rFonts w:asciiTheme="majorBidi" w:hAnsiTheme="majorBidi" w:cstheme="majorBidi"/>
                <w:sz w:val="24"/>
                <w:szCs w:val="24"/>
              </w:rPr>
              <w:t xml:space="preserve"> is achiev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2CD8B210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033DEDD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0F98FF7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2D17BB1" w14:textId="77777777" w:rsidR="00B83BEE" w:rsidRDefault="00B83BEE" w:rsidP="00B83BE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A4065D4" w14:textId="77777777" w:rsidR="007B741A" w:rsidRDefault="007B741A" w:rsidP="00B83BE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05E118" w14:textId="77777777" w:rsidR="007B741A" w:rsidRDefault="007B741A" w:rsidP="00B83BE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F7FBB9" w14:textId="77777777" w:rsidR="007B741A" w:rsidRDefault="007B741A" w:rsidP="00B83BE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DCCFB0E" w14:textId="505E059B" w:rsidR="007B741A" w:rsidRDefault="007B741A" w:rsidP="007B741A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Examinee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83BEE">
        <w:rPr>
          <w:rFonts w:asciiTheme="majorBidi" w:hAnsiTheme="majorBidi" w:cstheme="majorBidi"/>
          <w:b/>
          <w:bCs/>
          <w:sz w:val="24"/>
          <w:szCs w:val="24"/>
        </w:rPr>
        <w:t>Feedback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70"/>
        <w:gridCol w:w="3820"/>
        <w:gridCol w:w="1842"/>
        <w:gridCol w:w="1843"/>
        <w:gridCol w:w="1843"/>
      </w:tblGrid>
      <w:tr w:rsidR="007B741A" w14:paraId="4014B8CB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0BC80083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820" w:type="dxa"/>
            <w:vAlign w:val="center"/>
          </w:tcPr>
          <w:p w14:paraId="12C84C74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edback</w:t>
            </w:r>
          </w:p>
        </w:tc>
        <w:tc>
          <w:tcPr>
            <w:tcW w:w="1842" w:type="dxa"/>
            <w:vAlign w:val="center"/>
          </w:tcPr>
          <w:p w14:paraId="2929ADB9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  <w:p w14:paraId="3EFA52CC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843" w:type="dxa"/>
            <w:vAlign w:val="center"/>
          </w:tcPr>
          <w:p w14:paraId="2447259E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ally Agree</w:t>
            </w:r>
          </w:p>
          <w:p w14:paraId="587AD924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843" w:type="dxa"/>
            <w:vAlign w:val="center"/>
          </w:tcPr>
          <w:p w14:paraId="7BE92380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14:paraId="3A03D525" w14:textId="77777777" w:rsidR="007B741A" w:rsidRDefault="007B741A" w:rsidP="001D795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)</w:t>
            </w:r>
          </w:p>
        </w:tc>
      </w:tr>
      <w:tr w:rsidR="007B741A" w14:paraId="2B1219AE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7602211B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20" w:type="dxa"/>
            <w:vAlign w:val="center"/>
          </w:tcPr>
          <w:p w14:paraId="4ABCEF16" w14:textId="0FA6CC0B" w:rsidR="007B741A" w:rsidRPr="007B741A" w:rsidRDefault="007B741A" w:rsidP="001D79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The channel/method of delivering OSCE orientation is effective and effici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4D2CF695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0FC98EE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583C465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741A" w14:paraId="1AF7566C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706FEA85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0" w:type="dxa"/>
            <w:vAlign w:val="center"/>
          </w:tcPr>
          <w:p w14:paraId="1084E702" w14:textId="3BE47046" w:rsidR="007B741A" w:rsidRPr="007B741A" w:rsidRDefault="007B741A" w:rsidP="001D79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I felt prepared for the summative OS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559EE069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B140E2F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B710C72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741A" w14:paraId="42F7089C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1DBB1B05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820" w:type="dxa"/>
            <w:vAlign w:val="center"/>
          </w:tcPr>
          <w:p w14:paraId="2E08419F" w14:textId="08594BFD" w:rsidR="007B741A" w:rsidRPr="007B741A" w:rsidRDefault="007B741A" w:rsidP="001D79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I felt more confidence in taking the summative OS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0DCA2A16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FBD3FBF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A434D3E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741A" w14:paraId="2DAD8B8B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1A120E48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820" w:type="dxa"/>
            <w:vAlign w:val="center"/>
          </w:tcPr>
          <w:p w14:paraId="41BAB02E" w14:textId="26707D11" w:rsidR="007B741A" w:rsidRPr="007B741A" w:rsidRDefault="007B741A" w:rsidP="001D79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I felt less anxious and stress going into summative OSCE after the orie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3205AE40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EFAA96A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1420B05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741A" w14:paraId="4080B607" w14:textId="77777777" w:rsidTr="001D795E">
        <w:trPr>
          <w:trHeight w:val="454"/>
        </w:trPr>
        <w:tc>
          <w:tcPr>
            <w:tcW w:w="570" w:type="dxa"/>
            <w:vAlign w:val="center"/>
          </w:tcPr>
          <w:p w14:paraId="75CF2D55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820" w:type="dxa"/>
            <w:vAlign w:val="center"/>
          </w:tcPr>
          <w:p w14:paraId="280B0DEA" w14:textId="4BADCF63" w:rsidR="007B741A" w:rsidRPr="007B741A" w:rsidRDefault="007B741A" w:rsidP="001D79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41A">
              <w:rPr>
                <w:rFonts w:asciiTheme="majorBidi" w:hAnsiTheme="majorBidi" w:cstheme="majorBidi"/>
                <w:sz w:val="24"/>
                <w:szCs w:val="24"/>
              </w:rPr>
              <w:t>The overall goals and objectives of the OSCE orie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training</w:t>
            </w:r>
            <w:r w:rsidRPr="007B741A">
              <w:rPr>
                <w:rFonts w:asciiTheme="majorBidi" w:hAnsiTheme="majorBidi" w:cstheme="majorBidi"/>
                <w:sz w:val="24"/>
                <w:szCs w:val="24"/>
              </w:rPr>
              <w:t xml:space="preserve"> is achiev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842" w:type="dxa"/>
            <w:vAlign w:val="center"/>
          </w:tcPr>
          <w:p w14:paraId="4B21A38C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48C0E05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C02BFB0" w14:textId="77777777" w:rsidR="007B741A" w:rsidRPr="007B741A" w:rsidRDefault="007B741A" w:rsidP="001D79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AAD1A0B" w14:textId="77777777" w:rsidR="007B741A" w:rsidRPr="00B83BEE" w:rsidRDefault="007B741A" w:rsidP="00B83BEE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7B741A" w:rsidRPr="00B83BEE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2685B" w14:textId="77777777" w:rsidR="00B83BEE" w:rsidRDefault="00B83BEE" w:rsidP="00B83BEE">
      <w:pPr>
        <w:spacing w:after="0" w:line="240" w:lineRule="auto"/>
      </w:pPr>
      <w:r>
        <w:separator/>
      </w:r>
    </w:p>
  </w:endnote>
  <w:endnote w:type="continuationSeparator" w:id="0">
    <w:p w14:paraId="640D1962" w14:textId="77777777" w:rsidR="00B83BEE" w:rsidRDefault="00B83BEE" w:rsidP="00B83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66FDF" w14:textId="77777777" w:rsidR="00B83BEE" w:rsidRDefault="00B83BEE" w:rsidP="00B83BEE">
      <w:pPr>
        <w:spacing w:after="0" w:line="240" w:lineRule="auto"/>
      </w:pPr>
      <w:r>
        <w:separator/>
      </w:r>
    </w:p>
  </w:footnote>
  <w:footnote w:type="continuationSeparator" w:id="0">
    <w:p w14:paraId="124558B0" w14:textId="77777777" w:rsidR="00B83BEE" w:rsidRDefault="00B83BEE" w:rsidP="00B83B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DD3CB" w14:textId="492751F5" w:rsidR="00B83BEE" w:rsidRDefault="00B83BEE">
    <w:pPr>
      <w:pStyle w:val="Header"/>
    </w:pPr>
    <w:r>
      <w:rPr>
        <w:noProof/>
      </w:rPr>
      <w:drawing>
        <wp:anchor distT="0" distB="0" distL="114300" distR="114300" simplePos="0" relativeHeight="251659264" behindDoc="0" locked="0" layoutInCell="1" allowOverlap="1" wp14:anchorId="036CA60F" wp14:editId="08A98E8A">
          <wp:simplePos x="0" y="0"/>
          <wp:positionH relativeFrom="column">
            <wp:posOffset>53340</wp:posOffset>
          </wp:positionH>
          <wp:positionV relativeFrom="paragraph">
            <wp:posOffset>-30480</wp:posOffset>
          </wp:positionV>
          <wp:extent cx="800735" cy="845820"/>
          <wp:effectExtent l="0" t="0" r="0" b="0"/>
          <wp:wrapNone/>
          <wp:docPr id="1929365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00735" cy="84582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V relativeFrom="margin">
            <wp14:pctHeight>0</wp14:pctHeight>
          </wp14:sizeRelV>
        </wp:anchor>
      </w:drawing>
    </w:r>
    <w:r w:rsidRPr="00B83BEE">
      <w:rPr>
        <w:rFonts w:ascii="Calibri" w:eastAsia="Calibri" w:hAnsi="Calibri" w:cs="Arial"/>
        <w:noProof/>
        <w:kern w:val="0"/>
        <w:rtl/>
        <w14:ligatures w14:val="none"/>
      </w:rPr>
      <w:drawing>
        <wp:anchor distT="0" distB="0" distL="114300" distR="114300" simplePos="0" relativeHeight="251658240" behindDoc="0" locked="0" layoutInCell="1" allowOverlap="1" wp14:anchorId="3070DD03" wp14:editId="4AF14D64">
          <wp:simplePos x="0" y="0"/>
          <wp:positionH relativeFrom="column">
            <wp:posOffset>838200</wp:posOffset>
          </wp:positionH>
          <wp:positionV relativeFrom="paragraph">
            <wp:posOffset>7620</wp:posOffset>
          </wp:positionV>
          <wp:extent cx="5248910" cy="807085"/>
          <wp:effectExtent l="0" t="0" r="8890" b="0"/>
          <wp:wrapNone/>
          <wp:docPr id="16" name="Picture 1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" name="cams Header.PNG"/>
                  <pic:cNvPicPr/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4835"/>
                  <a:stretch/>
                </pic:blipFill>
                <pic:spPr bwMode="auto">
                  <a:xfrm>
                    <a:off x="0" y="0"/>
                    <a:ext cx="5248910" cy="80708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EE"/>
    <w:rsid w:val="007B741A"/>
    <w:rsid w:val="007F7755"/>
    <w:rsid w:val="00B532F9"/>
    <w:rsid w:val="00B83BEE"/>
    <w:rsid w:val="00BA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0A5C339"/>
  <w15:chartTrackingRefBased/>
  <w15:docId w15:val="{4A0E5F24-0F2F-446B-9ECC-0FC649D61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3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BEE"/>
  </w:style>
  <w:style w:type="paragraph" w:styleId="Footer">
    <w:name w:val="footer"/>
    <w:basedOn w:val="Normal"/>
    <w:link w:val="FooterChar"/>
    <w:uiPriority w:val="99"/>
    <w:unhideWhenUsed/>
    <w:rsid w:val="00B83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BEE"/>
  </w:style>
  <w:style w:type="table" w:styleId="TableGrid">
    <w:name w:val="Table Grid"/>
    <w:basedOn w:val="TableNormal"/>
    <w:uiPriority w:val="39"/>
    <w:rsid w:val="00B83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Garcia Guerrero</dc:creator>
  <cp:keywords/>
  <dc:description/>
  <cp:lastModifiedBy>Jefferson Garcia Guerrero</cp:lastModifiedBy>
  <cp:revision>5</cp:revision>
  <dcterms:created xsi:type="dcterms:W3CDTF">2024-02-13T05:57:00Z</dcterms:created>
  <dcterms:modified xsi:type="dcterms:W3CDTF">2024-02-13T06:17:00Z</dcterms:modified>
</cp:coreProperties>
</file>